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F2D39" w14:textId="23848A95" w:rsidR="0056007B" w:rsidRPr="00A7340D" w:rsidRDefault="0056007B" w:rsidP="00A7340D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="00F25564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55641E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: Association </w:t>
      </w:r>
      <w:r w:rsidRPr="00A7340D">
        <w:rPr>
          <w:rFonts w:ascii="Times New Roman" w:eastAsia="Times New Roman" w:hAnsi="Times New Roman" w:cs="Times New Roman"/>
          <w:b/>
          <w:sz w:val="24"/>
          <w:szCs w:val="24"/>
        </w:rPr>
        <w:t>between</w:t>
      </w:r>
      <w:r w:rsidR="00A7340D" w:rsidRPr="00A7340D">
        <w:rPr>
          <w:rFonts w:ascii="Times New Roman" w:hAnsi="Times New Roman" w:cs="Times New Roman"/>
          <w:b/>
          <w:bCs/>
          <w:sz w:val="24"/>
          <w:szCs w:val="24"/>
        </w:rPr>
        <w:t xml:space="preserve"> the means of total OCRSIEP and EBPI scores and characteristics of participants</w:t>
      </w:r>
      <w:r w:rsidR="00A7340D" w:rsidRPr="00A7340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1" w:name="_Hlk230266058"/>
      <w:r w:rsidR="004F1D8E" w:rsidRPr="00A7340D">
        <w:rPr>
          <w:rFonts w:ascii="Times New Roman" w:eastAsia="Times New Roman" w:hAnsi="Times New Roman" w:cs="Times New Roman"/>
          <w:b/>
          <w:sz w:val="24"/>
          <w:szCs w:val="24"/>
        </w:rPr>
        <w:t>(N=206)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3"/>
        <w:gridCol w:w="1418"/>
        <w:gridCol w:w="1098"/>
        <w:gridCol w:w="1047"/>
        <w:gridCol w:w="714"/>
        <w:gridCol w:w="881"/>
        <w:gridCol w:w="709"/>
        <w:gridCol w:w="992"/>
        <w:gridCol w:w="850"/>
      </w:tblGrid>
      <w:tr w:rsidR="0056007B" w:rsidRPr="00DF01E5" w14:paraId="43F30530" w14:textId="77777777" w:rsidTr="008305E1">
        <w:trPr>
          <w:trHeight w:val="690"/>
        </w:trPr>
        <w:tc>
          <w:tcPr>
            <w:tcW w:w="13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bookmarkEnd w:id="1"/>
          <w:p w14:paraId="0376B2E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A47E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Groups compared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4FF5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7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3D29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3CB7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t/F Value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18CC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56007B" w:rsidRPr="00DF01E5" w14:paraId="4D494CC9" w14:textId="77777777" w:rsidTr="008305E1">
        <w:trPr>
          <w:trHeight w:val="1005"/>
        </w:trPr>
        <w:tc>
          <w:tcPr>
            <w:tcW w:w="13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DA2D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E515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156A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OCRIESP/</w:t>
            </w:r>
          </w:p>
          <w:p w14:paraId="29F73B5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EBP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B275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OCRIESP Scor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0B55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EBPI Scor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A36D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OCRIES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73E6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EBP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112B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OCRIES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8AE0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EBPI</w:t>
            </w:r>
          </w:p>
        </w:tc>
      </w:tr>
      <w:tr w:rsidR="0056007B" w:rsidRPr="00DF01E5" w14:paraId="3E820455" w14:textId="77777777" w:rsidTr="008305E1">
        <w:trPr>
          <w:trHeight w:val="810"/>
        </w:trPr>
        <w:tc>
          <w:tcPr>
            <w:tcW w:w="135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399B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D653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Males</w:t>
            </w:r>
          </w:p>
          <w:p w14:paraId="461FBC8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F611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4</w:t>
            </w:r>
          </w:p>
          <w:p w14:paraId="798C094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D519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5.21</w:t>
            </w:r>
          </w:p>
          <w:p w14:paraId="0D401BD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(12.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90F5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4.97 (17.31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DC58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72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FDF47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-0.32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57DB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  <w:bCs/>
              </w:rPr>
              <w:t>0.19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47D9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974</w:t>
            </w:r>
          </w:p>
        </w:tc>
      </w:tr>
      <w:tr w:rsidR="0056007B" w:rsidRPr="00DF01E5" w14:paraId="404EE98A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16DC" w14:textId="77777777" w:rsidR="0056007B" w:rsidRPr="00DF01E5" w:rsidRDefault="0056007B" w:rsidP="008305E1">
            <w:pPr>
              <w:ind w:left="-14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2BD07" w14:textId="67F63477" w:rsidR="0056007B" w:rsidRPr="00DF01E5" w:rsidRDefault="004F1D8E" w:rsidP="008305E1">
            <w:pPr>
              <w:spacing w:before="240"/>
              <w:ind w:left="-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="0056007B" w:rsidRPr="00DF01E5">
              <w:rPr>
                <w:rFonts w:ascii="Times New Roman" w:eastAsia="Times New Roman" w:hAnsi="Times New Roman" w:cs="Times New Roman"/>
              </w:rPr>
              <w:t>Females</w:t>
            </w:r>
          </w:p>
          <w:p w14:paraId="6E6A9DD7" w14:textId="77777777" w:rsidR="0056007B" w:rsidRPr="00DF01E5" w:rsidRDefault="0056007B" w:rsidP="008305E1">
            <w:pPr>
              <w:spacing w:before="240"/>
              <w:ind w:left="-1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63B5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E4FC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0.69 (14.26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7EF8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5.99 (16.99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C93D0" w14:textId="77777777" w:rsidR="0056007B" w:rsidRPr="00DF01E5" w:rsidRDefault="0056007B" w:rsidP="008305E1">
            <w:pPr>
              <w:ind w:left="-14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6BE1" w14:textId="77777777" w:rsidR="0056007B" w:rsidRPr="00DF01E5" w:rsidRDefault="0056007B" w:rsidP="008305E1">
            <w:pPr>
              <w:ind w:left="-14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6975" w14:textId="77777777" w:rsidR="0056007B" w:rsidRPr="00DF01E5" w:rsidRDefault="0056007B" w:rsidP="008305E1">
            <w:pPr>
              <w:ind w:left="-14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C9BBA" w14:textId="77777777" w:rsidR="0056007B" w:rsidRPr="00DF01E5" w:rsidRDefault="0056007B" w:rsidP="008305E1">
            <w:pPr>
              <w:ind w:left="-140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203DE131" w14:textId="77777777" w:rsidTr="008305E1">
        <w:trPr>
          <w:trHeight w:val="810"/>
        </w:trPr>
        <w:tc>
          <w:tcPr>
            <w:tcW w:w="135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22B1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Age 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C415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0-30</w:t>
            </w:r>
          </w:p>
          <w:p w14:paraId="62045A1C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1CF6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4</w:t>
            </w:r>
          </w:p>
          <w:p w14:paraId="4C7E2CC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7EAD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1.03 (12.98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9F8B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5.36 (16.32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6D1C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0.23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9B41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6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E2A8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87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2268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178</w:t>
            </w:r>
          </w:p>
        </w:tc>
      </w:tr>
      <w:tr w:rsidR="0056007B" w:rsidRPr="00DF01E5" w14:paraId="61268D10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D2EC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C4B1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1-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9F41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1</w:t>
            </w:r>
          </w:p>
          <w:p w14:paraId="5246253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FA44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1.95 (13.86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DE8B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5.57 (17.05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CC24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26C5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150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8A7D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188AE5E3" w14:textId="77777777" w:rsidTr="008305E1">
        <w:trPr>
          <w:trHeight w:val="1095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E8CBC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9CDA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1-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46DB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9</w:t>
            </w:r>
          </w:p>
          <w:p w14:paraId="78F1053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176E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3.32 (18.63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C569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3.00 (18.29)</w:t>
            </w:r>
          </w:p>
          <w:p w14:paraId="113389D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0D64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6F79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4CF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C859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1D478B2D" w14:textId="77777777" w:rsidTr="008305E1">
        <w:trPr>
          <w:trHeight w:val="825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1EA24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0352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&gt;50</w:t>
            </w:r>
          </w:p>
          <w:p w14:paraId="3E23FD5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B138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9E85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9.75 (17.13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3C69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6.00 (19.78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9A6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36A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DCCB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2522E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5B839670" w14:textId="77777777" w:rsidTr="008305E1">
        <w:trPr>
          <w:trHeight w:val="810"/>
        </w:trPr>
        <w:tc>
          <w:tcPr>
            <w:tcW w:w="135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301D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Years/months of experi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A22F7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Less than 6 month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C4EB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3</w:t>
            </w:r>
          </w:p>
          <w:p w14:paraId="4064E5C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EC8B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7.85 (14.12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7301C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7.23 (11.71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D5FF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04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8412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76F2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38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EEAD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368</w:t>
            </w:r>
          </w:p>
        </w:tc>
      </w:tr>
      <w:tr w:rsidR="0056007B" w:rsidRPr="00DF01E5" w14:paraId="725BBCE6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3534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9090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 months-11 month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BEBB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1</w:t>
            </w:r>
          </w:p>
          <w:p w14:paraId="440DCE3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C5FC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lastRenderedPageBreak/>
              <w:t>82.57 (14.31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2582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0.57 (19.05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100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F042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E18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D1C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55CD8523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C76E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194D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-5 years</w:t>
            </w:r>
          </w:p>
          <w:p w14:paraId="5366BED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3F85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3</w:t>
            </w:r>
          </w:p>
          <w:p w14:paraId="3E4A672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4760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1.21 (14.33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08DC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5.89 (17.04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338D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8D9A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1D9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92E9A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5C80C174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7C9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D5D6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-10 years</w:t>
            </w:r>
          </w:p>
          <w:p w14:paraId="50E5539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4CEF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2</w:t>
            </w:r>
          </w:p>
          <w:p w14:paraId="01442D3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7C19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9.02 (11.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AAE8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1.81 (15.47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1D65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766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4E1A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03C0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67BD6574" w14:textId="77777777" w:rsidTr="008305E1">
        <w:trPr>
          <w:trHeight w:val="84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5DC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C5E9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&gt;10 year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531F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7</w:t>
            </w:r>
          </w:p>
          <w:p w14:paraId="765A1D7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9C83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2.07 (16.25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36377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7.44 (19.31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929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373D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FAF6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153C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35F95AC0" w14:textId="77777777" w:rsidTr="008305E1">
        <w:trPr>
          <w:trHeight w:val="810"/>
        </w:trPr>
        <w:tc>
          <w:tcPr>
            <w:tcW w:w="135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9F7F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ites (Hospital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BB7D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ite 1</w:t>
            </w:r>
          </w:p>
          <w:p w14:paraId="2928BAE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6025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6</w:t>
            </w:r>
          </w:p>
          <w:p w14:paraId="07E36FD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718A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0.43 (13.52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87377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7.63</w:t>
            </w:r>
          </w:p>
          <w:p w14:paraId="5AC25EB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(17.45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78A8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-0.87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B7D1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BDAC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78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4562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723</w:t>
            </w:r>
          </w:p>
        </w:tc>
      </w:tr>
      <w:tr w:rsidR="0056007B" w:rsidRPr="00DF01E5" w14:paraId="269C0D6D" w14:textId="77777777" w:rsidTr="008305E1">
        <w:trPr>
          <w:trHeight w:val="84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5004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9823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ite 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667B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6374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2.16 (14.34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4013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4.53 (16.64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E4C4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ECC0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4868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A2A3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11639178" w14:textId="77777777" w:rsidTr="008305E1">
        <w:trPr>
          <w:trHeight w:val="1335"/>
        </w:trPr>
        <w:tc>
          <w:tcPr>
            <w:tcW w:w="135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BC9A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Qualific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3778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Diploma</w:t>
            </w:r>
          </w:p>
          <w:p w14:paraId="177CBBC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3B829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E1D3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4</w:t>
            </w:r>
          </w:p>
          <w:p w14:paraId="0583CDE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7FDC1C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BDDF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7.35 (18.28)</w:t>
            </w:r>
          </w:p>
          <w:p w14:paraId="6DEE09C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98C47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5.59 (18.48)</w:t>
            </w:r>
          </w:p>
          <w:p w14:paraId="0387652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1199B" w14:textId="77777777" w:rsidR="0056007B" w:rsidRPr="00DF01E5" w:rsidRDefault="0056007B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88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03A3B" w14:textId="77777777" w:rsidR="0056007B" w:rsidRPr="00DF01E5" w:rsidRDefault="0056007B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01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6CB11" w14:textId="77777777" w:rsidR="0056007B" w:rsidRPr="00DF01E5" w:rsidRDefault="0056007B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15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918A7" w14:textId="77777777" w:rsidR="0056007B" w:rsidRPr="00DF01E5" w:rsidRDefault="0056007B" w:rsidP="008305E1">
            <w:pPr>
              <w:spacing w:before="24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  <w:bCs/>
              </w:rPr>
              <w:t>0.364</w:t>
            </w:r>
          </w:p>
        </w:tc>
      </w:tr>
      <w:tr w:rsidR="0056007B" w:rsidRPr="00DF01E5" w14:paraId="1AEAEDEA" w14:textId="77777777" w:rsidTr="008305E1">
        <w:trPr>
          <w:trHeight w:val="1335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510E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2633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Bachelor (Honours) degre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5531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66</w:t>
            </w:r>
          </w:p>
          <w:p w14:paraId="77310A2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5F0C27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1FE6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2.35 (12.85)</w:t>
            </w:r>
          </w:p>
          <w:p w14:paraId="066A4F4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0FD5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6.22 (16.60)</w:t>
            </w:r>
          </w:p>
          <w:p w14:paraId="04B3A73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635C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A8B8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950D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F773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754A8732" w14:textId="77777777" w:rsidTr="008305E1">
        <w:trPr>
          <w:trHeight w:val="825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FC8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4BA2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Master’s degre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73DF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1230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9.33 (15.41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A2F9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6.17 (19.75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ADF5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798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1A1C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929D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016577A8" w14:textId="77777777" w:rsidTr="008305E1">
        <w:trPr>
          <w:trHeight w:val="1095"/>
        </w:trPr>
        <w:tc>
          <w:tcPr>
            <w:tcW w:w="135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1742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Depart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2316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tate surgery war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EBE9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5</w:t>
            </w:r>
          </w:p>
          <w:p w14:paraId="6893B10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C310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6.00 (13.8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1328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8.66 (16.86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B66B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17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04AE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65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56FC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D2D0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</w:t>
            </w:r>
            <w:r w:rsidRPr="00DF01E5"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56007B" w:rsidRPr="00DF01E5" w14:paraId="251AD904" w14:textId="77777777" w:rsidTr="008305E1">
        <w:trPr>
          <w:trHeight w:val="1335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232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D4EB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tate gynaecology war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15C4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14E860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</w:t>
            </w:r>
          </w:p>
          <w:p w14:paraId="7C77CFC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A98A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9.40 (14.48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E06D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0A5D3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6.90 (9.69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2C3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21A3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3F4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A709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00C079F8" w14:textId="77777777" w:rsidTr="008305E1">
        <w:trPr>
          <w:trHeight w:val="1335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32A4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77C4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tate orthopaedic war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8245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2</w:t>
            </w:r>
          </w:p>
          <w:p w14:paraId="6967B277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365F4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26E7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4.00 (12.72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51AE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8.55 (18.80)</w:t>
            </w:r>
          </w:p>
          <w:p w14:paraId="126709C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180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53E8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A7D3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1A7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56BE448D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CE12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5847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tate urology</w:t>
            </w:r>
          </w:p>
          <w:p w14:paraId="6F47E59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0485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</w:t>
            </w:r>
          </w:p>
          <w:p w14:paraId="21252F1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B6EC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3.45 (13.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491D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2.45 (17.48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D9F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CCE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7569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1F8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30E5DDDA" w14:textId="77777777" w:rsidTr="008305E1">
        <w:trPr>
          <w:trHeight w:val="1335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AC23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0AF87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Private adult ward for both disciplin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AAEB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</w:t>
            </w:r>
          </w:p>
          <w:p w14:paraId="763CEF0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AA9DB7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4756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4.83 (11.27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9248C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2.50 (18.88</w:t>
            </w:r>
          </w:p>
          <w:p w14:paraId="656BDBC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8E7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17F5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CA8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7C8D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30012424" w14:textId="77777777" w:rsidTr="008305E1">
        <w:trPr>
          <w:trHeight w:val="1845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C99C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F689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Private and state paediatric ward for both disciplin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B8F7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6</w:t>
            </w:r>
          </w:p>
          <w:p w14:paraId="456BADA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F2EA5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813F3C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CD92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1.63 (15.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3E3FF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7.06 (11.68)</w:t>
            </w:r>
          </w:p>
          <w:p w14:paraId="4A6E68E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8BB59C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3A4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5E4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C0BF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5720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17989808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57CA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8AAA4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Cardiothoracic war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7094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</w:t>
            </w:r>
          </w:p>
          <w:p w14:paraId="7B2BCF5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F3C8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3.67 (10.41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2497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7.33 (5.03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DB3D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67D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4AD2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181C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074B3E75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24AD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4DC6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Intensive Care Uni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880A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4</w:t>
            </w:r>
          </w:p>
          <w:p w14:paraId="71FBB48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A35B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1.46 (13.54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B01F3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3.25 (17.19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8CA9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F10E0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474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49D5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4225495F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CC51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63A01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Paediatric ICU war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C3ED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</w:t>
            </w:r>
          </w:p>
          <w:p w14:paraId="7204598E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CA269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3.00 (18.66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F5982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2.20 (19.25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8F04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6E8A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4EB2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BCBB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1BE8B14B" w14:textId="77777777" w:rsidTr="008305E1">
        <w:trPr>
          <w:trHeight w:val="81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8985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47C2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Surgical and Trauma ICU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B8690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</w:t>
            </w:r>
          </w:p>
          <w:p w14:paraId="3B36041A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81F5B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4.50 (4.95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7AB98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2.00 (21.21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AF4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EE1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C425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8679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007B" w:rsidRPr="00DF01E5" w14:paraId="65D29B07" w14:textId="77777777" w:rsidTr="008305E1">
        <w:trPr>
          <w:trHeight w:val="570"/>
        </w:trPr>
        <w:tc>
          <w:tcPr>
            <w:tcW w:w="13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3BD9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2D71D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Theatr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340DC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C2325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1.40 (13.23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D1996" w14:textId="77777777" w:rsidR="0056007B" w:rsidRPr="00DF01E5" w:rsidRDefault="0056007B" w:rsidP="008305E1">
            <w:pPr>
              <w:spacing w:before="240"/>
              <w:ind w:left="-1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6.94 (17.22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4C7C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0557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C1B6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1433" w14:textId="77777777" w:rsidR="0056007B" w:rsidRPr="00DF01E5" w:rsidRDefault="0056007B" w:rsidP="008305E1">
            <w:pPr>
              <w:ind w:left="-14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F194689" w14:textId="1B0DA01C" w:rsidR="00DC5B2C" w:rsidRPr="004626FF" w:rsidRDefault="002744E3" w:rsidP="007E5F04">
      <w:pPr>
        <w:jc w:val="both"/>
        <w:rPr>
          <w:rFonts w:ascii="Times New Roman" w:hAnsi="Times New Roman" w:cs="Times New Roman"/>
          <w:i/>
        </w:rPr>
      </w:pPr>
      <w:r w:rsidRPr="004626FF">
        <w:rPr>
          <w:rFonts w:ascii="Times New Roman" w:hAnsi="Times New Roman" w:cs="Times New Roman"/>
          <w:i/>
        </w:rPr>
        <w:t>S</w:t>
      </w:r>
      <w:r w:rsidR="00872BAE" w:rsidRPr="004626FF">
        <w:rPr>
          <w:rFonts w:ascii="Times New Roman" w:hAnsi="Times New Roman" w:cs="Times New Roman"/>
          <w:i/>
        </w:rPr>
        <w:t>ample size</w:t>
      </w:r>
      <w:r w:rsidRPr="004626FF">
        <w:rPr>
          <w:rFonts w:ascii="Times New Roman" w:hAnsi="Times New Roman" w:cs="Times New Roman"/>
          <w:i/>
        </w:rPr>
        <w:t xml:space="preserve"> (N)</w:t>
      </w:r>
      <w:r w:rsidR="00872BAE" w:rsidRPr="004626FF">
        <w:rPr>
          <w:rFonts w:ascii="Times New Roman" w:hAnsi="Times New Roman" w:cs="Times New Roman"/>
          <w:i/>
        </w:rPr>
        <w:t xml:space="preserve">; </w:t>
      </w:r>
      <w:r w:rsidR="00B013D7" w:rsidRPr="004626FF">
        <w:rPr>
          <w:rFonts w:ascii="Times New Roman" w:hAnsi="Times New Roman" w:cs="Times New Roman"/>
          <w:i/>
        </w:rPr>
        <w:t>Standard Deviation</w:t>
      </w:r>
      <w:r w:rsidRPr="004626FF">
        <w:rPr>
          <w:rFonts w:ascii="Times New Roman" w:hAnsi="Times New Roman" w:cs="Times New Roman"/>
          <w:i/>
        </w:rPr>
        <w:t xml:space="preserve"> (SD)</w:t>
      </w:r>
      <w:r w:rsidR="00B013D7" w:rsidRPr="004626FF">
        <w:rPr>
          <w:rFonts w:ascii="Times New Roman" w:hAnsi="Times New Roman" w:cs="Times New Roman"/>
          <w:i/>
        </w:rPr>
        <w:t>; t-test difference</w:t>
      </w:r>
      <w:r w:rsidR="00872BAE" w:rsidRPr="004626FF">
        <w:rPr>
          <w:rFonts w:ascii="Times New Roman" w:hAnsi="Times New Roman" w:cs="Times New Roman"/>
          <w:i/>
        </w:rPr>
        <w:t>s between two means</w:t>
      </w:r>
      <w:r w:rsidRPr="004626FF">
        <w:rPr>
          <w:rFonts w:ascii="Times New Roman" w:hAnsi="Times New Roman" w:cs="Times New Roman"/>
          <w:i/>
        </w:rPr>
        <w:t xml:space="preserve"> (t-value)</w:t>
      </w:r>
      <w:r w:rsidR="00872BAE" w:rsidRPr="004626FF">
        <w:rPr>
          <w:rFonts w:ascii="Times New Roman" w:hAnsi="Times New Roman" w:cs="Times New Roman"/>
          <w:i/>
        </w:rPr>
        <w:t>; test differences across multiple means by comparing variances</w:t>
      </w:r>
      <w:r w:rsidRPr="004626FF">
        <w:rPr>
          <w:rFonts w:ascii="Times New Roman" w:hAnsi="Times New Roman" w:cs="Times New Roman"/>
          <w:i/>
        </w:rPr>
        <w:t xml:space="preserve"> (F-value)</w:t>
      </w:r>
      <w:r w:rsidR="00872BAE" w:rsidRPr="004626FF">
        <w:rPr>
          <w:rFonts w:ascii="Times New Roman" w:hAnsi="Times New Roman" w:cs="Times New Roman"/>
          <w:i/>
        </w:rPr>
        <w:t>; p-value</w:t>
      </w:r>
      <w:r w:rsidRPr="004626FF">
        <w:rPr>
          <w:rFonts w:ascii="Times New Roman" w:hAnsi="Times New Roman" w:cs="Times New Roman"/>
          <w:i/>
        </w:rPr>
        <w:t xml:space="preserve"> (p)</w:t>
      </w:r>
      <w:r w:rsidR="00872BAE" w:rsidRPr="004626FF">
        <w:rPr>
          <w:rFonts w:ascii="Times New Roman" w:hAnsi="Times New Roman" w:cs="Times New Roman"/>
          <w:i/>
        </w:rPr>
        <w:t xml:space="preserve">; </w:t>
      </w:r>
      <w:r w:rsidR="00DC5B2C" w:rsidRPr="004626FF">
        <w:rPr>
          <w:rFonts w:ascii="Times New Roman" w:hAnsi="Times New Roman" w:cs="Times New Roman"/>
          <w:i/>
        </w:rPr>
        <w:t>Note: Bold numbers are statistically significant</w:t>
      </w:r>
    </w:p>
    <w:p w14:paraId="2842C252" w14:textId="77777777" w:rsidR="0052093B" w:rsidRDefault="00F25564"/>
    <w:sectPr w:rsidR="0052093B" w:rsidSect="00BD33EF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D8"/>
    <w:rsid w:val="00002B63"/>
    <w:rsid w:val="00254DD8"/>
    <w:rsid w:val="002744E3"/>
    <w:rsid w:val="00333623"/>
    <w:rsid w:val="004626FF"/>
    <w:rsid w:val="004F1D8E"/>
    <w:rsid w:val="0055641E"/>
    <w:rsid w:val="0056007B"/>
    <w:rsid w:val="007E5F04"/>
    <w:rsid w:val="00872BAE"/>
    <w:rsid w:val="008F4EA0"/>
    <w:rsid w:val="00A7340D"/>
    <w:rsid w:val="00AE0B1B"/>
    <w:rsid w:val="00B013D7"/>
    <w:rsid w:val="00B953A7"/>
    <w:rsid w:val="00BD33EF"/>
    <w:rsid w:val="00DC5B2C"/>
    <w:rsid w:val="00E24648"/>
    <w:rsid w:val="00F2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3F0F9"/>
  <w15:chartTrackingRefBased/>
  <w15:docId w15:val="{9943555C-EA54-40BD-A16D-A442F479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07B"/>
    <w:pPr>
      <w:spacing w:after="0" w:line="276" w:lineRule="auto"/>
    </w:pPr>
    <w:rPr>
      <w:rFonts w:ascii="Arial" w:eastAsia="Arial" w:hAnsi="Arial" w:cs="Arial"/>
      <w:lang w:val="en-GB" w:eastAsia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07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6007B"/>
    <w:rPr>
      <w:rFonts w:ascii="Arial" w:eastAsia="Arial" w:hAnsi="Arial" w:cs="Arial"/>
      <w:color w:val="434343"/>
      <w:sz w:val="28"/>
      <w:szCs w:val="28"/>
      <w:lang w:val="en-GB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nna Haifete</cp:lastModifiedBy>
  <cp:revision>14</cp:revision>
  <dcterms:created xsi:type="dcterms:W3CDTF">2026-04-05T19:55:00Z</dcterms:created>
  <dcterms:modified xsi:type="dcterms:W3CDTF">2026-05-21T19:44:00Z</dcterms:modified>
</cp:coreProperties>
</file>